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8DF3E" w14:textId="77777777" w:rsidR="00B0533E" w:rsidRPr="00A50307" w:rsidRDefault="00B0533E" w:rsidP="00B0533E">
      <w:pPr>
        <w:pStyle w:val="NoSpacing"/>
        <w:spacing w:line="480" w:lineRule="auto"/>
        <w:jc w:val="center"/>
        <w:rPr>
          <w:b/>
          <w:bCs/>
          <w:sz w:val="32"/>
          <w:szCs w:val="32"/>
        </w:rPr>
      </w:pPr>
      <w:r w:rsidRPr="00A50307">
        <w:rPr>
          <w:b/>
          <w:bCs/>
          <w:sz w:val="32"/>
          <w:szCs w:val="32"/>
        </w:rPr>
        <w:t>Phenotype-genotype correlations among carbapenem</w:t>
      </w:r>
      <w:r>
        <w:rPr>
          <w:b/>
          <w:bCs/>
          <w:sz w:val="32"/>
          <w:szCs w:val="32"/>
        </w:rPr>
        <w:t>-</w:t>
      </w:r>
      <w:r w:rsidRPr="00A50307">
        <w:rPr>
          <w:b/>
          <w:bCs/>
          <w:sz w:val="32"/>
          <w:szCs w:val="32"/>
        </w:rPr>
        <w:t>resistant Enterobacterales recovered from four Egyptian hospitals</w:t>
      </w:r>
      <w:r>
        <w:rPr>
          <w:b/>
          <w:bCs/>
          <w:sz w:val="32"/>
          <w:szCs w:val="32"/>
        </w:rPr>
        <w:t xml:space="preserve"> with the </w:t>
      </w:r>
      <w:r w:rsidRPr="00A50307">
        <w:rPr>
          <w:b/>
          <w:bCs/>
          <w:sz w:val="32"/>
          <w:szCs w:val="32"/>
        </w:rPr>
        <w:t xml:space="preserve">report of SPM carbapenemase </w:t>
      </w:r>
    </w:p>
    <w:p w14:paraId="4BB929D6" w14:textId="77777777" w:rsidR="00B0533E" w:rsidRPr="00A50307" w:rsidRDefault="00B0533E" w:rsidP="00B0533E">
      <w:pPr>
        <w:spacing w:before="240" w:after="0" w:line="360" w:lineRule="auto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  <w:r w:rsidRPr="00A50307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Neveen A. Abdelaziz</w:t>
      </w:r>
    </w:p>
    <w:p w14:paraId="1986C831" w14:textId="77777777" w:rsidR="00B0533E" w:rsidRPr="00A50307" w:rsidRDefault="00B0533E" w:rsidP="00B0533E">
      <w:pPr>
        <w:tabs>
          <w:tab w:val="left" w:pos="8100"/>
        </w:tabs>
        <w:spacing w:before="120" w:after="0" w:line="360" w:lineRule="auto"/>
        <w:jc w:val="both"/>
        <w:rPr>
          <w:rFonts w:ascii="Times New Roman" w:eastAsia="MS PGothic" w:hAnsi="Times New Roman" w:cs="Times New Roman"/>
          <w:color w:val="000000"/>
          <w:sz w:val="28"/>
          <w:szCs w:val="28"/>
          <w:lang w:val="en-US"/>
        </w:rPr>
      </w:pPr>
      <w:r w:rsidRPr="00A50307">
        <w:rPr>
          <w:rFonts w:ascii="Times New Roman" w:eastAsia="MS PGothic" w:hAnsi="Times New Roman" w:cs="Times New Roman"/>
          <w:color w:val="000000"/>
          <w:sz w:val="28"/>
          <w:szCs w:val="28"/>
          <w:lang w:val="en-US"/>
        </w:rPr>
        <w:t>Department of Microbiology and Immunology, Faculty of Pharmacy, Ahram Canadian University,</w:t>
      </w:r>
      <w:r w:rsidRPr="00A50307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Sixth of October City, Giza, Egypt.</w:t>
      </w:r>
    </w:p>
    <w:p w14:paraId="62BAC449" w14:textId="77777777" w:rsidR="00B0533E" w:rsidRPr="00A50307" w:rsidRDefault="00B0533E" w:rsidP="00B0533E">
      <w:pPr>
        <w:pStyle w:val="NoSpacing"/>
        <w:spacing w:line="360" w:lineRule="auto"/>
        <w:rPr>
          <w:b/>
          <w:bCs/>
        </w:rPr>
      </w:pPr>
    </w:p>
    <w:p w14:paraId="3208FF1C" w14:textId="77777777" w:rsidR="00B0533E" w:rsidRPr="00782B0E" w:rsidRDefault="00B0533E" w:rsidP="00B0533E">
      <w:pPr>
        <w:spacing w:after="0" w:line="360" w:lineRule="auto"/>
        <w:rPr>
          <w:rFonts w:asciiTheme="majorBidi" w:eastAsia="MS PGothic" w:hAnsiTheme="majorBidi" w:cstheme="majorBidi"/>
          <w:color w:val="000000" w:themeColor="text1"/>
          <w:sz w:val="28"/>
          <w:szCs w:val="28"/>
        </w:rPr>
      </w:pPr>
      <w:r w:rsidRPr="00782B0E">
        <w:rPr>
          <w:rFonts w:ascii="Times New Roman" w:eastAsia="Calibri" w:hAnsi="Times New Roman" w:cs="Times New Roman"/>
          <w:b/>
          <w:sz w:val="28"/>
          <w:szCs w:val="28"/>
          <w:lang w:val="en-US"/>
        </w:rPr>
        <w:t xml:space="preserve">Correspondence: </w:t>
      </w:r>
      <w:r w:rsidRPr="00782B0E">
        <w:rPr>
          <w:rFonts w:ascii="Times New Roman" w:eastAsia="Calibri" w:hAnsi="Times New Roman" w:cs="Times New Roman"/>
          <w:b/>
          <w:sz w:val="28"/>
          <w:szCs w:val="28"/>
          <w:lang w:val="en-US"/>
        </w:rPr>
        <w:br/>
      </w:r>
      <w:r w:rsidRPr="00782B0E">
        <w:rPr>
          <w:rFonts w:asciiTheme="majorBidi" w:hAnsiTheme="majorBidi" w:cstheme="majorBidi"/>
          <w:sz w:val="28"/>
          <w:szCs w:val="28"/>
          <w:u w:val="single"/>
        </w:rPr>
        <w:t>Address:</w:t>
      </w:r>
      <w:r w:rsidRPr="00782B0E">
        <w:rPr>
          <w:rFonts w:asciiTheme="majorBidi" w:hAnsiTheme="majorBidi" w:cstheme="majorBidi"/>
          <w:sz w:val="28"/>
          <w:szCs w:val="28"/>
        </w:rPr>
        <w:t xml:space="preserve"> </w:t>
      </w:r>
      <w:r w:rsidRPr="00782B0E">
        <w:rPr>
          <w:rFonts w:asciiTheme="majorBidi" w:eastAsia="MS PGothic" w:hAnsiTheme="majorBidi" w:cstheme="majorBidi"/>
          <w:color w:val="000000" w:themeColor="text1"/>
          <w:sz w:val="28"/>
          <w:szCs w:val="28"/>
        </w:rPr>
        <w:t>Department of Microbiology and Immunology, Faculty of Pharmacy, Ahram Canadian University, POB: 12451, Sixth of October City, Giza, Egypt.</w:t>
      </w:r>
    </w:p>
    <w:p w14:paraId="1E2F9FCE" w14:textId="77777777" w:rsidR="00B0533E" w:rsidRPr="00782B0E" w:rsidRDefault="00B0533E" w:rsidP="00B0533E">
      <w:pPr>
        <w:spacing w:line="360" w:lineRule="auto"/>
        <w:rPr>
          <w:rFonts w:asciiTheme="majorBidi" w:hAnsiTheme="majorBidi" w:cstheme="majorBidi"/>
          <w:sz w:val="28"/>
          <w:szCs w:val="28"/>
          <w:lang w:val="pt-BR"/>
        </w:rPr>
      </w:pPr>
      <w:r w:rsidRPr="00782B0E">
        <w:rPr>
          <w:rFonts w:asciiTheme="majorBidi" w:hAnsiTheme="majorBidi" w:cstheme="majorBidi"/>
          <w:sz w:val="28"/>
          <w:szCs w:val="28"/>
          <w:u w:val="single"/>
          <w:lang w:val="pt-BR"/>
        </w:rPr>
        <w:t>E-mail:</w:t>
      </w:r>
      <w:r w:rsidRPr="00782B0E">
        <w:rPr>
          <w:rFonts w:asciiTheme="majorBidi" w:hAnsiTheme="majorBidi" w:cstheme="majorBidi"/>
          <w:sz w:val="28"/>
          <w:szCs w:val="28"/>
          <w:lang w:val="pt-BR"/>
        </w:rPr>
        <w:t xml:space="preserve">  </w:t>
      </w:r>
      <w:hyperlink r:id="rId6" w:history="1">
        <w:r w:rsidRPr="00782B0E">
          <w:rPr>
            <w:rStyle w:val="Hyperlink"/>
            <w:rFonts w:asciiTheme="majorBidi" w:hAnsiTheme="majorBidi" w:cstheme="majorBidi"/>
            <w:sz w:val="28"/>
            <w:szCs w:val="28"/>
            <w:shd w:val="clear" w:color="auto" w:fill="FFFFFF"/>
          </w:rPr>
          <w:t>neveen.abdelaziz@acu.edu.eg</w:t>
        </w:r>
      </w:hyperlink>
    </w:p>
    <w:p w14:paraId="24125204" w14:textId="47E1FAC1" w:rsidR="00B0533E" w:rsidRDefault="00B0533E" w:rsidP="00B0533E">
      <w:pPr>
        <w:pStyle w:val="NoSpacing"/>
        <w:spacing w:line="480" w:lineRule="auto"/>
        <w:rPr>
          <w:b/>
          <w:bCs/>
          <w:lang w:val="pt-BR"/>
        </w:rPr>
      </w:pPr>
    </w:p>
    <w:p w14:paraId="435D9927" w14:textId="78C93B3D" w:rsidR="00B14008" w:rsidRDefault="00B14008" w:rsidP="00B0533E">
      <w:pPr>
        <w:pStyle w:val="NoSpacing"/>
        <w:spacing w:line="480" w:lineRule="auto"/>
        <w:rPr>
          <w:b/>
          <w:bCs/>
          <w:lang w:val="pt-BR"/>
        </w:rPr>
      </w:pPr>
    </w:p>
    <w:p w14:paraId="5AF29DB4" w14:textId="77777777" w:rsidR="00B14008" w:rsidRDefault="00B14008" w:rsidP="00B0533E">
      <w:pPr>
        <w:pStyle w:val="NoSpacing"/>
        <w:spacing w:line="480" w:lineRule="auto"/>
        <w:rPr>
          <w:b/>
          <w:bCs/>
          <w:lang w:val="pt-BR"/>
        </w:rPr>
      </w:pPr>
    </w:p>
    <w:p w14:paraId="060FD058" w14:textId="65DED29D" w:rsidR="00EC398C" w:rsidRDefault="008576DC" w:rsidP="00B0533E">
      <w:pPr>
        <w:pStyle w:val="NoSpacing"/>
        <w:spacing w:line="480" w:lineRule="auto"/>
        <w:rPr>
          <w:b/>
          <w:bCs/>
          <w:lang w:val="pt-BR"/>
        </w:rPr>
      </w:pPr>
      <w:r>
        <w:rPr>
          <w:b/>
          <w:bCs/>
          <w:lang w:val="pt-BR"/>
        </w:rPr>
        <w:t>Supplementary Table:</w:t>
      </w:r>
    </w:p>
    <w:p w14:paraId="7EC05203" w14:textId="51F1AD1D" w:rsidR="00EC398C" w:rsidRDefault="00EC398C" w:rsidP="00EC398C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Cs w:val="24"/>
        </w:rPr>
      </w:pPr>
      <w:r w:rsidRPr="00E96FD1">
        <w:rPr>
          <w:rFonts w:asciiTheme="majorBidi" w:hAnsiTheme="majorBidi" w:cstheme="majorBidi"/>
          <w:b/>
          <w:bCs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Cs w:val="24"/>
        </w:rPr>
        <w:t>1</w:t>
      </w:r>
      <w:r w:rsidR="006971B0">
        <w:rPr>
          <w:rFonts w:asciiTheme="majorBidi" w:hAnsiTheme="majorBidi" w:cstheme="majorBidi"/>
          <w:b/>
          <w:bCs/>
          <w:szCs w:val="24"/>
        </w:rPr>
        <w:t>S</w:t>
      </w:r>
      <w:r w:rsidRPr="00E96FD1">
        <w:rPr>
          <w:rFonts w:asciiTheme="majorBidi" w:hAnsiTheme="majorBidi" w:cstheme="majorBidi"/>
          <w:b/>
          <w:bCs/>
          <w:szCs w:val="24"/>
        </w:rPr>
        <w:t xml:space="preserve">: </w:t>
      </w:r>
      <w:r w:rsidR="00423CBC" w:rsidRPr="00423CBC">
        <w:rPr>
          <w:rFonts w:asciiTheme="majorBidi" w:hAnsiTheme="majorBidi" w:cstheme="majorBidi"/>
          <w:szCs w:val="24"/>
        </w:rPr>
        <w:t>Car</w:t>
      </w:r>
      <w:r w:rsidR="00423CBC">
        <w:rPr>
          <w:rFonts w:asciiTheme="majorBidi" w:hAnsiTheme="majorBidi" w:cstheme="majorBidi"/>
          <w:szCs w:val="24"/>
        </w:rPr>
        <w:t>b</w:t>
      </w:r>
      <w:r w:rsidR="00423CBC" w:rsidRPr="00423CBC">
        <w:rPr>
          <w:rFonts w:asciiTheme="majorBidi" w:hAnsiTheme="majorBidi" w:cstheme="majorBidi"/>
          <w:szCs w:val="24"/>
        </w:rPr>
        <w:t>apenem susceptibility</w:t>
      </w:r>
      <w:r w:rsidR="00423CBC">
        <w:rPr>
          <w:rFonts w:asciiTheme="majorBidi" w:hAnsiTheme="majorBidi" w:cstheme="majorBidi"/>
          <w:b/>
          <w:bCs/>
          <w:szCs w:val="24"/>
        </w:rPr>
        <w:t xml:space="preserve">, </w:t>
      </w:r>
      <w:r w:rsidRPr="00E96FD1">
        <w:rPr>
          <w:rFonts w:asciiTheme="majorBidi" w:hAnsiTheme="majorBidi" w:cstheme="majorBidi"/>
          <w:szCs w:val="24"/>
        </w:rPr>
        <w:t>Minimum inhibitory concentration (MIC), carbapenemase</w:t>
      </w:r>
      <w:r w:rsidR="00233B9A">
        <w:rPr>
          <w:rFonts w:asciiTheme="majorBidi" w:hAnsiTheme="majorBidi" w:cstheme="majorBidi"/>
          <w:szCs w:val="24"/>
        </w:rPr>
        <w:t>s</w:t>
      </w:r>
      <w:r w:rsidRPr="00E96FD1">
        <w:rPr>
          <w:rFonts w:asciiTheme="majorBidi" w:hAnsiTheme="majorBidi" w:cstheme="majorBidi"/>
          <w:szCs w:val="24"/>
        </w:rPr>
        <w:t>-encoding genes, and features of 115 Enterobacterales isolates</w:t>
      </w:r>
    </w:p>
    <w:p w14:paraId="0A70DEAE" w14:textId="77777777" w:rsidR="00B14008" w:rsidRPr="00E96FD1" w:rsidRDefault="00B14008" w:rsidP="00EC398C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Cs w:val="24"/>
        </w:rPr>
      </w:pPr>
    </w:p>
    <w:tbl>
      <w:tblPr>
        <w:tblW w:w="1089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875"/>
        <w:gridCol w:w="1395"/>
        <w:gridCol w:w="1330"/>
        <w:gridCol w:w="900"/>
        <w:gridCol w:w="559"/>
        <w:gridCol w:w="1046"/>
        <w:gridCol w:w="825"/>
        <w:gridCol w:w="900"/>
        <w:gridCol w:w="720"/>
        <w:gridCol w:w="720"/>
        <w:gridCol w:w="720"/>
        <w:gridCol w:w="900"/>
      </w:tblGrid>
      <w:tr w:rsidR="0062233B" w:rsidRPr="00B14008" w14:paraId="4D3D4F89" w14:textId="77777777" w:rsidTr="00423CBC">
        <w:trPr>
          <w:trHeight w:val="235"/>
        </w:trPr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173BF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  <w:t>Isolate No.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637A5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  <w:t>Organism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58799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  <w:t>Carbapenem susceptibility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3DCC4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MER MIC (</w:t>
            </w:r>
            <w:proofErr w:type="spellStart"/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μg</w:t>
            </w:r>
            <w:proofErr w:type="spellEnd"/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/ml)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D3B17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  <w:t>IP/OP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4CEA7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  <w:t>Specime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CB4B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  <w:t>Class A CPases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CF11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  <w:t>Class B CPas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A1D2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  <w:t>Class D CPases</w:t>
            </w:r>
          </w:p>
        </w:tc>
      </w:tr>
      <w:tr w:rsidR="0062233B" w:rsidRPr="00B14008" w14:paraId="30F3D1E6" w14:textId="77777777" w:rsidTr="00423CBC">
        <w:trPr>
          <w:trHeight w:val="155"/>
        </w:trPr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2129F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53B17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CCCA3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75CC6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30AA4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01F5B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015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  <w:t>bla</w:t>
            </w: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vertAlign w:val="subscript"/>
                <w:lang w:eastAsia="en-GB"/>
              </w:rPr>
              <w:t>KP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C1F5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  <w:t>bla</w:t>
            </w: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vertAlign w:val="subscript"/>
                <w:lang w:eastAsia="en-GB"/>
              </w:rPr>
              <w:t>ND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AA03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  <w:t>bla</w:t>
            </w: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vertAlign w:val="subscript"/>
                <w:lang w:eastAsia="en-GB"/>
              </w:rPr>
              <w:t>VI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7CB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  <w:t>bla</w:t>
            </w: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vertAlign w:val="subscript"/>
                <w:lang w:eastAsia="en-GB"/>
              </w:rPr>
              <w:t>IMP</w:t>
            </w: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7143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  <w:t>bla</w:t>
            </w: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vertAlign w:val="subscript"/>
                <w:lang w:eastAsia="en-GB"/>
              </w:rPr>
              <w:t>SPM</w:t>
            </w: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EF0A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  <w:t>bla</w:t>
            </w:r>
            <w:r w:rsidRPr="00B14008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  <w:vertAlign w:val="subscript"/>
                <w:lang w:eastAsia="en-GB"/>
              </w:rPr>
              <w:t>OXA-48</w:t>
            </w:r>
          </w:p>
        </w:tc>
      </w:tr>
      <w:tr w:rsidR="0062233B" w:rsidRPr="00B14008" w14:paraId="6A40673F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2F1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14B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B97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723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42E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8939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Pus swa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109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AA6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1B2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D30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D42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F9F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3CCE7F88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D91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353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CA4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F7F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97B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1260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304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4F5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AEF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80F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5CF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7CB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7136CC9D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5D9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89B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565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790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06D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61F2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AB0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454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1DD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912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9E9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139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38ECF019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2C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EDA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254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9C7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627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9266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4B2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170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300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3C4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463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637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47AD6432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D28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C6D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7C5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61E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CE6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5BE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29C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78D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872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908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543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BA6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DA43F63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B22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296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41B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03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1EC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5C4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310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FC4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445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D20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9CF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15E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7FFDC616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B35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426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6B2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0D1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F53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DC63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707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8A4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E2D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216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209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6AC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1BE40AF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30C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323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E9C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5EE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3F3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7673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069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055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204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BF6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843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109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6826E1B8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57C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93A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4AC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D86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D9A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2EB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D68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E8B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9A3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BD0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599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B73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F45D215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2BC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6CA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0F3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89B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4DE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616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4EA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839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C5D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F47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3CC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CB8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26E7D82E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59E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D5F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6A2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075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CF7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55C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D69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DE0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D8E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5F5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D69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ED7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09E679F2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06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DB8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8F8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C3B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968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934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3F4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101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09A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C20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69A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AB2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C80F190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E1B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5C5D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3EE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7CD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F1D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8AC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184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655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672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CAE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A50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3A4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1242D6BF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028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5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8C2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12C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4F3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7CB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FB8F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CE3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031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982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656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454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9FF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058E90CB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153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lastRenderedPageBreak/>
              <w:t>6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787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F10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63C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A96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6701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16F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C77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A9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DC7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938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806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0CF9140A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824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2CE8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05D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834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9AE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74C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962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9E1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EA3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5F6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A0B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BCF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3E6A1ABE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76B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DF7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AC6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DE2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9BB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7B6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A93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361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D00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1EF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FC4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87D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1A04CDEF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BF5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6D8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AB7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8CE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B0F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EA4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1A2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2AA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4D1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173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965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36A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0D4E2402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09E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2EE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C4F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F82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6B8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E993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6EB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32C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D7E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EB3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8F5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1DA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04015875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100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E7C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A3D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B54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9C7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366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38A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0E0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F45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C15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C80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689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6EEDA78D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38E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AD5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F8B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04E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41F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A83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95F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7AE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7BF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759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D03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BE9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06ACAD69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B52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4B7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E37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F2A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6AE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FA03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1ED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824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21D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760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79A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1C6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1392F766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5BE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8C3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429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62F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871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CF2F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D7E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7B6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D04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F8C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B57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DD7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237D1DA8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BD6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E3F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522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811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7B8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B209D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009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E39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F52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FF2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C81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38C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6F4368BE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6BD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8DE3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308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916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D44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2349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FA7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B77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435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7AA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442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B24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283E2542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332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B82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B1D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558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0BF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38488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16A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7FF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7C5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5D1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1D0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9D2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7DDFCAA0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160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646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B23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9A7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911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96AA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CEE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30E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2EF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944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B25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F30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0BF013E4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44B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687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6F5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AC8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95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39F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856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8D4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A43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D01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E78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6E7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1FC2EB87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D5F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364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E0D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932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894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EB8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2F1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AD7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ABB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74E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8B7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491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436FE11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558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4B2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DD9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2CE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1FC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5C1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FAC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DB1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C97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9D7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890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538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B444E88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A97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2B8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7FB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10D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9F5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8BA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497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B5E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E81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8D8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3F5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01D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21EA08E3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981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83C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BE6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CC4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CAB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78D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B57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009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F4A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57B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4E3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365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1138308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B45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8F0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905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DA7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ADD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19A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A0C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664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DC0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C6A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395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2A7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389395DE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954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E10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4BF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2F3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786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5FE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581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2EE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A89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892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A6F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2CB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0CEF89C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256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1D1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BD1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1A7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AA5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944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95B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E46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C86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975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DDE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36C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06C68027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58B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D288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61A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30F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44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3D83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D3D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6FC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B21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920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A0D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20D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357FECEE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FEA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40FD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F35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2AB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A89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B1F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60A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3CB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D06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174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797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4C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EF9906B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254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EA5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8FC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8BE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145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AF3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A7C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314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C03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C96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C40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9A4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DB839B3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4CC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94CA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ADB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6FB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B3B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D82F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11C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919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9A8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1CF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D7A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D42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AAA7F11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72F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B5D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996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C2F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0AB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E38A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D8D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EA0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EA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B31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D68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4E0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32524C71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9A2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728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CDF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C74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2E3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D6B1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Pus swa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2D6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04D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70E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D10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8B0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653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12E54565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48A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A14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271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379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3EC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243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Pus swa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922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786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E54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859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156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982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45422AD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DC8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00A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102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E62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1B9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75D4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419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C91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812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6A1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F12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635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4B477A6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1C6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F8F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934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837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DA5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D924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70A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AB3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A8A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438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F1A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41B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7FD24C9F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EC7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ED1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5C9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95C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E1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C31D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F6F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595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082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589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A14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D7E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3D13B110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673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D7A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2B5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8F7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4A9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1B5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5B1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0DF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EA4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004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76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2EF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1CA8582B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80A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C908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187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526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B8F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FEA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3BC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763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1BC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06B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A20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8A7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0D34903F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280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C6D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3E8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1E2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BF3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2C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B54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9DA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345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D71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D10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3E0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04761A66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793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BD0D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75C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869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689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F80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BF7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33E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2DA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993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BCC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FB5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4A22430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6D3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DB58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809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98A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BFB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BE2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9C8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05D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B29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693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ACE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547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C8E8177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2B0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042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777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7FD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7D9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2D1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F69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1A7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4C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46A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991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7C2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6807577F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8CF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DEA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C7B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CA6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FFD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C8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57D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53F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D15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FF2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004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17C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AE01759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A42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B0D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940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B66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54A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40B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C4D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1D9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861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346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774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8C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27BE04AB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915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9E0D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397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041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9DE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B1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EC3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8FB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068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E83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64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6A9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6209E1DB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E2B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9B7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F56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12F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5D2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B5D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6DF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B40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A6A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9E0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427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884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714D0C02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69E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6023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18C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39A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675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BDA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FD2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242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C0C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8F3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8F9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86C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3B876513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A91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43F3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996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828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F9F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7E8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AAB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94E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4A9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9FA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FCF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836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09827746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6A4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567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1F8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DFF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5FE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90C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733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CDC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238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43F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195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25A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36254403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8B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FED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496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09C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E4F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DA5E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F5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07C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2D1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B65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833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E41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06C6898A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F20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75D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AD7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D7E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68A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776E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6A8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015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C6E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B8E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459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CED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47FFA6BC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238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25A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13D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045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19E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8C4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Pus swa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73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AA3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571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8EC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9B7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03A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59B1B224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535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F5D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E68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C60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D34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78D4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D7D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C35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2E0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AB7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F34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D3E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5668F971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EBC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8C2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A43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47E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FB9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7191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1D0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C28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5EA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190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34B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D38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5CBAF0B2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4E6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890D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78D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7DA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BE0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A8CD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71E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67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D29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E1D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063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925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1206864C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C09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531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EC6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DF7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C7D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EEC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FFB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259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924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DDD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889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58D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250942B0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DDD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43F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091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A80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&gt;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8F4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3B63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2A9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E23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C37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F57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6BC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CA0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349F4631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331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4C2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662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C49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5C9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682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2CE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BBA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753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BBB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05B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54C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F0F7E9B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9A1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71D3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5CB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4AC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5E4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D8C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53D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E58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1D8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8C9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CDA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48D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64DDFC41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FA3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FE1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EC1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04F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774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CB87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771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24A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64E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AEE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F51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420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6A15F434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312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F32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B8F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E1F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E10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1AB2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84B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CF0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0CC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F23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51B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DD1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76FE347B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4CD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187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76A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FA6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31B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DDD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to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C4E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50B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804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111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5FE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D6A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6B28219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49E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BB4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212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B6C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0.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EA2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6E9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to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006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503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688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DF2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D7E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3D0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4D78C97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CE4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416D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BEF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DA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4C7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555D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B79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D76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339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3C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862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A1F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4DD12FE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686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lastRenderedPageBreak/>
              <w:t>5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1DD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A6D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ECE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3F1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D9DB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441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A1E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328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3A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2D7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3F5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2253FE90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6AD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DE3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D65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0EC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478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EB79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5E7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0A8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22C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138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A0E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81F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3D907BD8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959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429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 xml:space="preserve">K. pneumoniae   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071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65A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0.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D4F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BBF4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110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64F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BB7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91C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595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B88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2A263832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F51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67B9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98E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DD4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6EB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03E5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AA2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E29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DD9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FE6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C9D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838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0DA55EE3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967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6B42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6DF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9E7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85B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482D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13A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95B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33F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7F0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DF2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B54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1AE0E9A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E40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90DB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3D3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9B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9C6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7468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BB2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C83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1DE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0A8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B96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896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68F3E1CD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04E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025C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1F0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099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E35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FDD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B8F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798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D53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2FB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603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BE7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C1D90B8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580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EF2B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DE2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5F6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A99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5139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87B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3FD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C69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8FB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E2F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ABA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50FDB9F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B55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AA3E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5BF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EF3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304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EF413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71D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19F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8A5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309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6D9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3E6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6E13ED44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334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241A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895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E17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6CA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BF4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E00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539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924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FC3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DA4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42F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0E60AA43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421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F287A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B74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C1E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CEE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755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BEF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9ED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404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B6C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738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788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17F6067D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904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CAA2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34E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EF4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D48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F44E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75A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C3A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FA6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8E5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97E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A15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7B1DED8F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A88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40E18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6F2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337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1F3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F69A8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226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BF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83B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D56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D84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683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A5C1527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7B6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D694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446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FB4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E21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C3E6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028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103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EF1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E25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55C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B18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3DE1A2C1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713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7B14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E56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AC5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EB0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994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016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A65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099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9EF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6F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941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3E33AFB7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A2E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E404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693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334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E04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6B3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2D1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F06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3EF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83B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406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797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681BDB31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CA4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42A7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943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917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0.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AAF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11E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F06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B58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E8C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702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91C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EC1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36217EB5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CBA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5B23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AF9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2C9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0.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3BD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281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6EF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28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3FD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45A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8E4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52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F15E4B5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B6A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AEB48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FA3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717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0.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C4E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DAD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EBB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6B0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B11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155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C87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BF9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B239E34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D51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284F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8E4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53D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70B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F0D5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AB8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7F2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14C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D77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AAC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160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12350454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148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608AA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386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93D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83B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A74D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58B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40A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E38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3C4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BE5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EDF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1CCE1620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D2D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BA6F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ol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3CE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79E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7DA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92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A0F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EDD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1CF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F5D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9B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114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3EFCBB74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9AD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84CC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2EE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5D9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E46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9FE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D1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A10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F8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F31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4FF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913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6D5F38DD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2E2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66B6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FA5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5E8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DD6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632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6AC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F4F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62B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44F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A78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BFE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77BD7EA1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73B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5100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4FE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503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3F6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C62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C1E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3DB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A48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52A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2CA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E82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3A2A924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CB9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154DD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7E4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058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A0D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BE1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EA8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F2E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EBD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D2C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DCB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1A1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4081F88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9A5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05098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CD6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ED5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DF3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3F6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36A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85E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800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69B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C35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82A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2E95735F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6D3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185EA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4A2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CCF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801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995A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C9B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52C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13C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91F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0CE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93D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24D3AB2C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D11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C2C9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F47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7D1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0.2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42A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1CAB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Bloo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ACB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546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B32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DBA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7DB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C75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31C9CD73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7FA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07DF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509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294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0.2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C87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22C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to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B97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7C5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516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6AD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5C0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1D1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0CEEA590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781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9DBFF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ABD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27A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0.2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15B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3A5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D11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A0B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6C0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9FA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DCF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1AB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141D2974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2DB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0023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0DA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99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0.2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4ED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9BC0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ED6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EA9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BE2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E7B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4A3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F74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7F681781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10D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00AA9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D27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9CE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585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805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397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6CB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231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FFE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12A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2A5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1E2C388A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B02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42DB8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C11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442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BB0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938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33F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DAE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944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45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BDF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B70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7FCE9ACD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DAE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81DDD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50C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FDC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8EB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D626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2BF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C3D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63D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434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7F1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704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24C10CE4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951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5A5D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S. sonne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071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E87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46D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O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957C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599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C6E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45D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0C3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76C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520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864FFD9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4B7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3D66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loaca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A31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0D8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F1E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910CA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FD3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B73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CF2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05A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E8B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647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  <w:tr w:rsidR="0062233B" w:rsidRPr="00B14008" w14:paraId="4D482B9A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00C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276B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loaca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E23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E19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A79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1841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Bloo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406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20CE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6EE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701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BF3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2B3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3B0CAC4D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983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698E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loaca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C4F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F28C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D540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E3C5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Pus swa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EF9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FA0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A7C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EFC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DD9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A3D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728AD73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D21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AF7E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loaca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254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A56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2CE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64E4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5EA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5F7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816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9F2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CCD2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87D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5AEAB3C9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0206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17392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E. cloaca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AE9D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793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0.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9443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960D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Ur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1DA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757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A36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86F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303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2F5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62233B" w:rsidRPr="00B14008" w14:paraId="4508A2A0" w14:textId="77777777" w:rsidTr="00423CBC">
        <w:trPr>
          <w:trHeight w:val="133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1E4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67817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  <w:lang w:eastAsia="en-GB"/>
              </w:rPr>
              <w:t>P. mirabili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9CC37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C4D39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4544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 xml:space="preserve">IP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FD3F6E" w14:textId="77777777" w:rsidR="00EC398C" w:rsidRPr="00B14008" w:rsidRDefault="00EC398C" w:rsidP="008D4831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Sputu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7575F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FAD75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E2218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EBC3B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7CED1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6084A" w14:textId="77777777" w:rsidR="00EC398C" w:rsidRPr="00B14008" w:rsidRDefault="00EC398C" w:rsidP="008D483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</w:pPr>
            <w:r w:rsidRPr="00B14008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  <w:lang w:eastAsia="en-GB"/>
              </w:rPr>
              <w:t>+</w:t>
            </w:r>
          </w:p>
        </w:tc>
      </w:tr>
    </w:tbl>
    <w:p w14:paraId="7753A040" w14:textId="77777777" w:rsidR="00EC398C" w:rsidRDefault="00EC398C" w:rsidP="00EC398C"/>
    <w:p w14:paraId="0C3C6956" w14:textId="04A1BE92" w:rsidR="008576DC" w:rsidRDefault="008576DC" w:rsidP="00B0533E">
      <w:pPr>
        <w:pStyle w:val="NoSpacing"/>
        <w:spacing w:line="480" w:lineRule="auto"/>
        <w:rPr>
          <w:b/>
          <w:bCs/>
          <w:lang w:val="pt-BR"/>
        </w:rPr>
      </w:pPr>
    </w:p>
    <w:p w14:paraId="4C188E9A" w14:textId="65238030" w:rsidR="008576DC" w:rsidRDefault="008576DC" w:rsidP="00B0533E">
      <w:pPr>
        <w:pStyle w:val="NoSpacing"/>
        <w:spacing w:line="480" w:lineRule="auto"/>
        <w:rPr>
          <w:b/>
          <w:bCs/>
          <w:lang w:val="pt-BR"/>
        </w:rPr>
      </w:pPr>
    </w:p>
    <w:p w14:paraId="1DF98DE7" w14:textId="09C58FF1" w:rsidR="008576DC" w:rsidRDefault="008576DC" w:rsidP="00B0533E">
      <w:pPr>
        <w:pStyle w:val="NoSpacing"/>
        <w:spacing w:line="480" w:lineRule="auto"/>
        <w:rPr>
          <w:b/>
          <w:bCs/>
          <w:lang w:val="pt-BR"/>
        </w:rPr>
      </w:pPr>
    </w:p>
    <w:p w14:paraId="7B2FCCCA" w14:textId="4BE05AAD" w:rsidR="008576DC" w:rsidRDefault="008576DC" w:rsidP="00B0533E">
      <w:pPr>
        <w:pStyle w:val="NoSpacing"/>
        <w:spacing w:line="480" w:lineRule="auto"/>
        <w:rPr>
          <w:b/>
          <w:bCs/>
          <w:lang w:val="pt-BR"/>
        </w:rPr>
      </w:pPr>
    </w:p>
    <w:p w14:paraId="79038B44" w14:textId="1802A98A" w:rsidR="00B14008" w:rsidRDefault="00B14008" w:rsidP="00B0533E">
      <w:pPr>
        <w:pStyle w:val="NoSpacing"/>
        <w:spacing w:line="480" w:lineRule="auto"/>
        <w:rPr>
          <w:b/>
          <w:bCs/>
          <w:lang w:val="pt-BR"/>
        </w:rPr>
      </w:pPr>
    </w:p>
    <w:p w14:paraId="392ED419" w14:textId="548B8910" w:rsidR="00B14008" w:rsidRDefault="00B14008" w:rsidP="00B0533E">
      <w:pPr>
        <w:pStyle w:val="NoSpacing"/>
        <w:spacing w:line="480" w:lineRule="auto"/>
        <w:rPr>
          <w:b/>
          <w:bCs/>
          <w:lang w:val="pt-BR"/>
        </w:rPr>
      </w:pPr>
    </w:p>
    <w:p w14:paraId="08161DAE" w14:textId="77777777" w:rsidR="00B14008" w:rsidRDefault="00B14008" w:rsidP="00B0533E">
      <w:pPr>
        <w:pStyle w:val="NoSpacing"/>
        <w:spacing w:line="480" w:lineRule="auto"/>
        <w:rPr>
          <w:b/>
          <w:bCs/>
          <w:lang w:val="pt-BR"/>
        </w:rPr>
      </w:pPr>
    </w:p>
    <w:p w14:paraId="089AE1C9" w14:textId="6E8789C7" w:rsidR="008576DC" w:rsidRDefault="008576DC" w:rsidP="008576DC">
      <w:pPr>
        <w:pStyle w:val="NoSpacing"/>
        <w:spacing w:line="480" w:lineRule="auto"/>
        <w:rPr>
          <w:b/>
          <w:bCs/>
          <w:lang w:val="pt-BR"/>
        </w:rPr>
      </w:pPr>
      <w:r>
        <w:rPr>
          <w:b/>
          <w:bCs/>
          <w:lang w:val="pt-BR"/>
        </w:rPr>
        <w:lastRenderedPageBreak/>
        <w:t>Supplementary Figure:</w:t>
      </w:r>
    </w:p>
    <w:p w14:paraId="4D9470FA" w14:textId="38887FD1" w:rsidR="00043191" w:rsidRDefault="00043191" w:rsidP="00043191">
      <w:pPr>
        <w:pStyle w:val="NoSpacing"/>
        <w:spacing w:line="480" w:lineRule="auto"/>
        <w:rPr>
          <w:lang w:val="en-GB"/>
        </w:rPr>
      </w:pPr>
      <w:r>
        <w:rPr>
          <w:noProof/>
          <w:lang w:val="pt-BR"/>
        </w:rPr>
        <w:drawing>
          <wp:inline distT="0" distB="0" distL="0" distR="0" wp14:anchorId="59E217EC" wp14:editId="408C5453">
            <wp:extent cx="5715000" cy="5715000"/>
            <wp:effectExtent l="0" t="0" r="0" b="0"/>
            <wp:docPr id="1" name="Picture 1" descr="Chart, scatter 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, bubbl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0853" cy="5720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43191">
        <w:rPr>
          <w:b/>
          <w:bCs/>
        </w:rPr>
        <w:t xml:space="preserve"> </w:t>
      </w:r>
      <w:r w:rsidRPr="00207608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1</w:t>
      </w:r>
      <w:r w:rsidR="00160159">
        <w:rPr>
          <w:b/>
          <w:bCs/>
          <w:lang w:val="en-GB"/>
        </w:rPr>
        <w:t>S</w:t>
      </w:r>
      <w:r w:rsidRPr="00207608">
        <w:rPr>
          <w:b/>
          <w:bCs/>
          <w:lang w:val="en-GB"/>
        </w:rPr>
        <w:t xml:space="preserve">. </w:t>
      </w:r>
      <w:r w:rsidRPr="00207608">
        <w:rPr>
          <w:lang w:val="en-GB"/>
        </w:rPr>
        <w:t>A</w:t>
      </w:r>
      <w:r w:rsidRPr="00207608">
        <w:rPr>
          <w:b/>
          <w:bCs/>
          <w:lang w:val="en-GB"/>
        </w:rPr>
        <w:t xml:space="preserve"> </w:t>
      </w:r>
      <w:r w:rsidRPr="00207608">
        <w:t>Correlogram</w:t>
      </w:r>
      <w:r w:rsidRPr="00207608">
        <w:rPr>
          <w:lang w:val="en-GB"/>
        </w:rPr>
        <w:t xml:space="preserve"> representing </w:t>
      </w:r>
      <w:r w:rsidRPr="00207608">
        <w:t>correlation coefficients</w:t>
      </w:r>
      <w:r w:rsidRPr="00207608">
        <w:rPr>
          <w:b/>
          <w:bCs/>
        </w:rPr>
        <w:t> </w:t>
      </w:r>
      <w:r w:rsidRPr="00207608">
        <w:rPr>
          <w:lang w:val="en-GB"/>
        </w:rPr>
        <w:t>between each pair of the investigated carbapenemase</w:t>
      </w:r>
      <w:r>
        <w:rPr>
          <w:lang w:val="en-GB"/>
        </w:rPr>
        <w:t>s-</w:t>
      </w:r>
      <w:r w:rsidRPr="00207608">
        <w:rPr>
          <w:lang w:val="en-GB"/>
        </w:rPr>
        <w:t xml:space="preserve">encoding genes </w:t>
      </w:r>
      <w:r w:rsidRPr="00207608">
        <w:rPr>
          <w:rFonts w:asciiTheme="majorBidi" w:hAnsiTheme="majorBidi" w:cstheme="majorBidi"/>
        </w:rPr>
        <w:t>employing the multiplex PCR results of the 115 isolates. Non-statistically significant correlations are crossed out and only statistically significant ones</w:t>
      </w:r>
      <w:bookmarkStart w:id="0" w:name="_Hlk77607443"/>
      <w:r w:rsidRPr="00207608">
        <w:rPr>
          <w:rFonts w:asciiTheme="majorBidi" w:hAnsiTheme="majorBidi" w:cstheme="majorBidi"/>
        </w:rPr>
        <w:t xml:space="preserve"> (</w:t>
      </w:r>
      <w:r w:rsidRPr="00207608">
        <w:rPr>
          <w:rFonts w:asciiTheme="majorBidi" w:hAnsiTheme="majorBidi" w:cstheme="majorBidi"/>
          <w:i/>
          <w:iCs/>
        </w:rPr>
        <w:t>p-</w:t>
      </w:r>
      <w:r w:rsidRPr="00207608">
        <w:rPr>
          <w:rFonts w:asciiTheme="majorBidi" w:hAnsiTheme="majorBidi" w:cstheme="majorBidi"/>
        </w:rPr>
        <w:t xml:space="preserve">value ≤ 0.05) </w:t>
      </w:r>
      <w:bookmarkEnd w:id="0"/>
      <w:r w:rsidRPr="00207608">
        <w:rPr>
          <w:rFonts w:asciiTheme="majorBidi" w:hAnsiTheme="majorBidi" w:cstheme="majorBidi"/>
        </w:rPr>
        <w:t>were considered.</w:t>
      </w:r>
      <w:r w:rsidRPr="00207608">
        <w:rPr>
          <w:b/>
          <w:bCs/>
        </w:rPr>
        <w:t xml:space="preserve"> </w:t>
      </w:r>
      <w:r w:rsidRPr="00207608">
        <w:rPr>
          <w:lang w:val="en-GB"/>
        </w:rPr>
        <w:t>The colour intensity represents Spearman’s rank correlation coefficient (</w:t>
      </w:r>
      <w:r w:rsidRPr="00207608">
        <w:rPr>
          <w:i/>
          <w:iCs/>
          <w:lang w:val="en-GB"/>
        </w:rPr>
        <w:t>rs</w:t>
      </w:r>
      <w:r w:rsidRPr="00207608">
        <w:rPr>
          <w:lang w:val="en-GB"/>
        </w:rPr>
        <w:t xml:space="preserve">) value (Green tones are positive correlations and brown tones are negative </w:t>
      </w:r>
      <w:r>
        <w:rPr>
          <w:lang w:val="en-GB"/>
        </w:rPr>
        <w:t>ones</w:t>
      </w:r>
      <w:r w:rsidRPr="00207608">
        <w:rPr>
          <w:lang w:val="en-GB"/>
        </w:rPr>
        <w:t xml:space="preserve">).  </w:t>
      </w:r>
    </w:p>
    <w:p w14:paraId="3ED267F6" w14:textId="52BF0C33" w:rsidR="00897FEA" w:rsidRPr="00043191" w:rsidRDefault="00897FEA" w:rsidP="00736632"/>
    <w:sectPr w:rsidR="00897FEA" w:rsidRPr="0004319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2CCF2" w14:textId="77777777" w:rsidR="009A6DAC" w:rsidRDefault="009A6DAC" w:rsidP="00B14008">
      <w:pPr>
        <w:spacing w:after="0" w:line="240" w:lineRule="auto"/>
      </w:pPr>
      <w:r>
        <w:separator/>
      </w:r>
    </w:p>
  </w:endnote>
  <w:endnote w:type="continuationSeparator" w:id="0">
    <w:p w14:paraId="19E155D2" w14:textId="77777777" w:rsidR="009A6DAC" w:rsidRDefault="009A6DAC" w:rsidP="00B14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43F6B" w14:textId="77777777" w:rsidR="009A6DAC" w:rsidRDefault="009A6DAC" w:rsidP="00B14008">
      <w:pPr>
        <w:spacing w:after="0" w:line="240" w:lineRule="auto"/>
      </w:pPr>
      <w:r>
        <w:separator/>
      </w:r>
    </w:p>
  </w:footnote>
  <w:footnote w:type="continuationSeparator" w:id="0">
    <w:p w14:paraId="64634E8D" w14:textId="77777777" w:rsidR="009A6DAC" w:rsidRDefault="009A6DAC" w:rsidP="00B140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0607F" w14:textId="5C8726A2" w:rsidR="00B14008" w:rsidRDefault="00B14008" w:rsidP="00B14008">
    <w:pPr>
      <w:pStyle w:val="Header"/>
      <w:tabs>
        <w:tab w:val="clear" w:pos="4513"/>
        <w:tab w:val="clear" w:pos="9026"/>
        <w:tab w:val="left" w:pos="3690"/>
      </w:tabs>
      <w:jc w:val="right"/>
    </w:pPr>
    <w:r>
      <w:tab/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33E"/>
    <w:rsid w:val="00043191"/>
    <w:rsid w:val="000B4A7E"/>
    <w:rsid w:val="00160159"/>
    <w:rsid w:val="00233B9A"/>
    <w:rsid w:val="00423CBC"/>
    <w:rsid w:val="0062233B"/>
    <w:rsid w:val="006971B0"/>
    <w:rsid w:val="00736632"/>
    <w:rsid w:val="008576DC"/>
    <w:rsid w:val="00897FEA"/>
    <w:rsid w:val="009A6DAC"/>
    <w:rsid w:val="009D0B60"/>
    <w:rsid w:val="00AA1A0B"/>
    <w:rsid w:val="00B0533E"/>
    <w:rsid w:val="00B14008"/>
    <w:rsid w:val="00B86581"/>
    <w:rsid w:val="00CC655F"/>
    <w:rsid w:val="00EC3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1FDC6"/>
  <w15:chartTrackingRefBased/>
  <w15:docId w15:val="{6BB27382-3BA6-4FA5-B594-47911B59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3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533E"/>
    <w:rPr>
      <w:color w:val="0000FF"/>
      <w:u w:val="single"/>
    </w:rPr>
  </w:style>
  <w:style w:type="paragraph" w:styleId="NoSpacing">
    <w:name w:val="No Spacing"/>
    <w:uiPriority w:val="99"/>
    <w:qFormat/>
    <w:rsid w:val="00B0533E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C398C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C398C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398C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C398C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eveen.abdelaziz@acu.edu.e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4</Pages>
  <Words>1021</Words>
  <Characters>582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en Ahmed Abdel Aziz</dc:creator>
  <cp:keywords/>
  <dc:description/>
  <cp:lastModifiedBy>Neveen Ahmed Abdel Aziz</cp:lastModifiedBy>
  <cp:revision>8</cp:revision>
  <dcterms:created xsi:type="dcterms:W3CDTF">2021-12-16T08:56:00Z</dcterms:created>
  <dcterms:modified xsi:type="dcterms:W3CDTF">2022-01-16T17:51:00Z</dcterms:modified>
</cp:coreProperties>
</file>